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9C1" w:rsidRPr="00D77B17" w:rsidRDefault="00DE69C1">
      <w:pPr>
        <w:rPr>
          <w:rFonts w:ascii="Times New Roman" w:eastAsia="TT28Fo00" w:hAnsi="Times New Roman" w:cs="Times New Roman"/>
          <w:bCs/>
          <w:sz w:val="24"/>
          <w:szCs w:val="24"/>
          <w:lang w:val="en-US"/>
        </w:rPr>
      </w:pPr>
      <w:r w:rsidRPr="00D77B17">
        <w:rPr>
          <w:rFonts w:ascii="Times New Roman" w:eastAsia="TT28Fo00" w:hAnsi="Times New Roman" w:cs="Times New Roman"/>
          <w:bCs/>
          <w:sz w:val="24"/>
          <w:szCs w:val="24"/>
          <w:lang w:val="en-US"/>
        </w:rPr>
        <w:t xml:space="preserve">Ihlow </w:t>
      </w:r>
      <w:r w:rsidRPr="00D77B17">
        <w:rPr>
          <w:rFonts w:ascii="Times New Roman" w:eastAsia="TT28Fo00" w:hAnsi="Times New Roman" w:cs="Times New Roman"/>
          <w:bCs/>
          <w:i/>
          <w:sz w:val="24"/>
          <w:szCs w:val="24"/>
          <w:lang w:val="en-US"/>
        </w:rPr>
        <w:t>et al.</w:t>
      </w:r>
      <w:r w:rsidRPr="00D77B17">
        <w:rPr>
          <w:rFonts w:ascii="Times New Roman" w:eastAsia="TT28Fo00" w:hAnsi="Times New Roman" w:cs="Times New Roman"/>
          <w:bCs/>
          <w:sz w:val="24"/>
          <w:szCs w:val="24"/>
          <w:lang w:val="en-US"/>
        </w:rPr>
        <w:t xml:space="preserve"> </w:t>
      </w:r>
      <w:r w:rsidRPr="00D77B17">
        <w:rPr>
          <w:rFonts w:ascii="Times New Roman" w:hAnsi="Times New Roman" w:cs="Times New Roman"/>
          <w:sz w:val="24"/>
          <w:szCs w:val="24"/>
          <w:lang w:val="en-US"/>
        </w:rPr>
        <w:t>Integrative Taxonomy of Southeast Asian Snail-eating Turtles (</w:t>
      </w:r>
      <w:proofErr w:type="spellStart"/>
      <w:r w:rsidRPr="00D77B17">
        <w:rPr>
          <w:rFonts w:ascii="Times New Roman" w:hAnsi="Times New Roman" w:cs="Times New Roman"/>
          <w:sz w:val="24"/>
          <w:szCs w:val="24"/>
          <w:lang w:val="en-US"/>
        </w:rPr>
        <w:t>Geoemydidae</w:t>
      </w:r>
      <w:proofErr w:type="spellEnd"/>
      <w:r w:rsidRPr="00D77B1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D77B17">
        <w:rPr>
          <w:rFonts w:ascii="Times New Roman" w:hAnsi="Times New Roman" w:cs="Times New Roman"/>
          <w:i/>
          <w:iCs/>
          <w:sz w:val="24"/>
          <w:szCs w:val="24"/>
          <w:lang w:val="en-US"/>
        </w:rPr>
        <w:t>Malayemys</w:t>
      </w:r>
      <w:r w:rsidRPr="00D77B17">
        <w:rPr>
          <w:rFonts w:ascii="Times New Roman" w:hAnsi="Times New Roman" w:cs="Times New Roman"/>
          <w:sz w:val="24"/>
          <w:szCs w:val="24"/>
          <w:lang w:val="en-US"/>
        </w:rPr>
        <w:t>) unravels a new species and mitochondrial introgression</w:t>
      </w:r>
    </w:p>
    <w:p w:rsidR="00DE69C1" w:rsidRPr="00D77B17" w:rsidRDefault="00DE69C1">
      <w:pPr>
        <w:rPr>
          <w:rFonts w:ascii="Times New Roman" w:eastAsia="TT28Fo00" w:hAnsi="Times New Roman" w:cs="Times New Roman"/>
          <w:bCs/>
          <w:sz w:val="24"/>
          <w:szCs w:val="24"/>
          <w:lang w:val="en-US"/>
        </w:rPr>
      </w:pPr>
    </w:p>
    <w:p w:rsidR="003B2D1E" w:rsidRPr="00D77B17" w:rsidRDefault="00322E3C" w:rsidP="003B2D1E">
      <w:pPr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proofErr w:type="gramStart"/>
      <w:r w:rsidRPr="00D77B17">
        <w:rPr>
          <w:rFonts w:ascii="Times New Roman" w:eastAsia="TT28Fo00" w:hAnsi="Times New Roman" w:cs="Times New Roman"/>
          <w:b/>
          <w:bCs/>
          <w:sz w:val="24"/>
          <w:szCs w:val="24"/>
          <w:lang w:val="en-GB"/>
        </w:rPr>
        <w:t>Supporting Information S</w:t>
      </w:r>
      <w:r w:rsidR="00D77B17" w:rsidRPr="00D77B17">
        <w:rPr>
          <w:rFonts w:ascii="Times New Roman" w:eastAsia="TT28Fo00" w:hAnsi="Times New Roman" w:cs="Times New Roman"/>
          <w:b/>
          <w:bCs/>
          <w:sz w:val="24"/>
          <w:szCs w:val="24"/>
          <w:lang w:val="en-GB"/>
        </w:rPr>
        <w:t>7</w:t>
      </w:r>
      <w:r w:rsidRPr="00D77B17">
        <w:rPr>
          <w:rFonts w:ascii="Times New Roman" w:eastAsia="TT28Fo00" w:hAnsi="Times New Roman" w:cs="Times New Roman"/>
          <w:b/>
          <w:bCs/>
          <w:sz w:val="24"/>
          <w:szCs w:val="24"/>
          <w:lang w:val="en-GB"/>
        </w:rPr>
        <w:t>.</w:t>
      </w:r>
      <w:proofErr w:type="gramEnd"/>
      <w:r w:rsidR="008D31BF" w:rsidRPr="00D77B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552C7" w:rsidRPr="00F552C7">
        <w:rPr>
          <w:rFonts w:ascii="Times New Roman" w:eastAsia="TT28Fo00" w:hAnsi="Times New Roman" w:cs="Times New Roman"/>
          <w:bCs/>
          <w:sz w:val="24"/>
          <w:szCs w:val="24"/>
          <w:lang w:val="en-GB"/>
        </w:rPr>
        <w:t>Bioclimatic variables used for species distribution models and variable contributions</w:t>
      </w:r>
      <w:r w:rsidR="008D31BF" w:rsidRPr="00D77B17">
        <w:rPr>
          <w:rFonts w:ascii="Times New Roman" w:eastAsia="TT28Fo00" w:hAnsi="Times New Roman" w:cs="Times New Roman"/>
          <w:bCs/>
          <w:sz w:val="24"/>
          <w:szCs w:val="24"/>
          <w:lang w:val="en-GB"/>
        </w:rPr>
        <w:t>.</w:t>
      </w:r>
    </w:p>
    <w:p w:rsidR="00C46E9A" w:rsidRDefault="00C46E9A" w:rsidP="00D77B17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:rsidR="009D0D07" w:rsidRDefault="009D0D07" w:rsidP="00D77B17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lenraster"/>
        <w:tblW w:w="435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333"/>
        <w:gridCol w:w="4111"/>
        <w:gridCol w:w="2551"/>
      </w:tblGrid>
      <w:tr w:rsidR="009D0D07" w:rsidRPr="009311B1" w:rsidTr="002D3A4E"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0D07" w:rsidRPr="009311B1" w:rsidRDefault="009D0D07" w:rsidP="002D3A4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11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9D0D07" w:rsidRPr="009311B1" w:rsidRDefault="009D0D07" w:rsidP="002D3A4E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9311B1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Variable </w:t>
            </w:r>
            <w:proofErr w:type="spellStart"/>
            <w:r w:rsidRPr="009311B1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meaning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0D07" w:rsidRPr="009311B1" w:rsidRDefault="009D0D07" w:rsidP="002D3A4E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9311B1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Variable </w:t>
            </w:r>
            <w:proofErr w:type="spellStart"/>
            <w:r w:rsidRPr="009311B1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contribution</w:t>
            </w:r>
            <w:proofErr w:type="spellEnd"/>
          </w:p>
        </w:tc>
      </w:tr>
      <w:tr w:rsidR="009D0D07" w:rsidRPr="009311B1" w:rsidTr="002D3A4E"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:rsidR="009D0D07" w:rsidRPr="009311B1" w:rsidRDefault="009D0D07" w:rsidP="002D3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1B1">
              <w:rPr>
                <w:rFonts w:ascii="Times New Roman" w:hAnsi="Times New Roman" w:cs="Times New Roman"/>
                <w:sz w:val="24"/>
                <w:szCs w:val="24"/>
              </w:rPr>
              <w:t>bio1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9D0D07" w:rsidRPr="009311B1" w:rsidRDefault="009D0D07" w:rsidP="002D3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1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nual mean temperatur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hideMark/>
          </w:tcPr>
          <w:p w:rsidR="009D0D07" w:rsidRPr="009311B1" w:rsidRDefault="009D0D07" w:rsidP="002D3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311B1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9D0D07" w:rsidRPr="009311B1" w:rsidTr="002D3A4E">
        <w:tc>
          <w:tcPr>
            <w:tcW w:w="1333" w:type="dxa"/>
            <w:noWrap/>
            <w:hideMark/>
          </w:tcPr>
          <w:p w:rsidR="009D0D07" w:rsidRPr="009311B1" w:rsidRDefault="009D0D07" w:rsidP="002D3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1B1">
              <w:rPr>
                <w:rFonts w:ascii="Times New Roman" w:hAnsi="Times New Roman" w:cs="Times New Roman"/>
                <w:sz w:val="24"/>
                <w:szCs w:val="24"/>
              </w:rPr>
              <w:t>bio10</w:t>
            </w:r>
          </w:p>
        </w:tc>
        <w:tc>
          <w:tcPr>
            <w:tcW w:w="4111" w:type="dxa"/>
          </w:tcPr>
          <w:p w:rsidR="009D0D07" w:rsidRPr="009311B1" w:rsidRDefault="009D0D07" w:rsidP="002D3A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11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temperature of warmest quarter</w:t>
            </w:r>
          </w:p>
        </w:tc>
        <w:tc>
          <w:tcPr>
            <w:tcW w:w="2551" w:type="dxa"/>
            <w:noWrap/>
            <w:hideMark/>
          </w:tcPr>
          <w:p w:rsidR="009D0D07" w:rsidRPr="009311B1" w:rsidRDefault="009D0D07" w:rsidP="002D3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25</w:t>
            </w:r>
          </w:p>
        </w:tc>
      </w:tr>
      <w:tr w:rsidR="009D0D07" w:rsidRPr="009311B1" w:rsidTr="002D3A4E">
        <w:tc>
          <w:tcPr>
            <w:tcW w:w="1333" w:type="dxa"/>
            <w:noWrap/>
            <w:hideMark/>
          </w:tcPr>
          <w:p w:rsidR="009D0D07" w:rsidRPr="009311B1" w:rsidRDefault="009D0D07" w:rsidP="002D3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1B1">
              <w:rPr>
                <w:rFonts w:ascii="Times New Roman" w:hAnsi="Times New Roman" w:cs="Times New Roman"/>
                <w:sz w:val="24"/>
                <w:szCs w:val="24"/>
              </w:rPr>
              <w:t>bio11</w:t>
            </w:r>
          </w:p>
        </w:tc>
        <w:tc>
          <w:tcPr>
            <w:tcW w:w="4111" w:type="dxa"/>
          </w:tcPr>
          <w:p w:rsidR="009D0D07" w:rsidRPr="009311B1" w:rsidRDefault="009D0D07" w:rsidP="002D3A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11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temperature of coldest quarter</w:t>
            </w:r>
          </w:p>
        </w:tc>
        <w:tc>
          <w:tcPr>
            <w:tcW w:w="2551" w:type="dxa"/>
            <w:noWrap/>
            <w:hideMark/>
          </w:tcPr>
          <w:p w:rsidR="009D0D07" w:rsidRPr="009311B1" w:rsidRDefault="009D0D07" w:rsidP="002D3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9D0D07" w:rsidRPr="009311B1" w:rsidTr="002D3A4E">
        <w:tc>
          <w:tcPr>
            <w:tcW w:w="1333" w:type="dxa"/>
            <w:noWrap/>
            <w:hideMark/>
          </w:tcPr>
          <w:p w:rsidR="009D0D07" w:rsidRPr="009311B1" w:rsidRDefault="009D0D07" w:rsidP="002D3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1B1">
              <w:rPr>
                <w:rFonts w:ascii="Times New Roman" w:hAnsi="Times New Roman" w:cs="Times New Roman"/>
                <w:sz w:val="24"/>
                <w:szCs w:val="24"/>
              </w:rPr>
              <w:t>bio12</w:t>
            </w:r>
          </w:p>
        </w:tc>
        <w:tc>
          <w:tcPr>
            <w:tcW w:w="4111" w:type="dxa"/>
          </w:tcPr>
          <w:p w:rsidR="009D0D07" w:rsidRPr="009311B1" w:rsidRDefault="009D0D07" w:rsidP="002D3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1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nual mean precipitation</w:t>
            </w:r>
          </w:p>
        </w:tc>
        <w:tc>
          <w:tcPr>
            <w:tcW w:w="2551" w:type="dxa"/>
            <w:noWrap/>
            <w:hideMark/>
          </w:tcPr>
          <w:p w:rsidR="009D0D07" w:rsidRPr="009311B1" w:rsidRDefault="009D0D07" w:rsidP="002D3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</w:tr>
      <w:tr w:rsidR="009D0D07" w:rsidRPr="009311B1" w:rsidTr="002D3A4E">
        <w:tc>
          <w:tcPr>
            <w:tcW w:w="1333" w:type="dxa"/>
            <w:noWrap/>
            <w:hideMark/>
          </w:tcPr>
          <w:p w:rsidR="009D0D07" w:rsidRPr="009311B1" w:rsidRDefault="009D0D07" w:rsidP="002D3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1B1">
              <w:rPr>
                <w:rFonts w:ascii="Times New Roman" w:hAnsi="Times New Roman" w:cs="Times New Roman"/>
                <w:sz w:val="24"/>
                <w:szCs w:val="24"/>
              </w:rPr>
              <w:t>bio16</w:t>
            </w:r>
          </w:p>
        </w:tc>
        <w:tc>
          <w:tcPr>
            <w:tcW w:w="4111" w:type="dxa"/>
          </w:tcPr>
          <w:p w:rsidR="009D0D07" w:rsidRPr="009311B1" w:rsidRDefault="009D0D07" w:rsidP="002D3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1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cipitation of wettest quarter</w:t>
            </w:r>
          </w:p>
        </w:tc>
        <w:tc>
          <w:tcPr>
            <w:tcW w:w="2551" w:type="dxa"/>
            <w:noWrap/>
            <w:hideMark/>
          </w:tcPr>
          <w:p w:rsidR="009D0D07" w:rsidRPr="009311B1" w:rsidRDefault="009D0D07" w:rsidP="002D3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311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9D0D07" w:rsidRPr="009311B1" w:rsidTr="002D3A4E">
        <w:tc>
          <w:tcPr>
            <w:tcW w:w="1333" w:type="dxa"/>
            <w:tcBorders>
              <w:bottom w:val="single" w:sz="4" w:space="0" w:color="auto"/>
            </w:tcBorders>
            <w:noWrap/>
            <w:hideMark/>
          </w:tcPr>
          <w:p w:rsidR="009D0D07" w:rsidRPr="009311B1" w:rsidRDefault="009D0D07" w:rsidP="002D3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1B1">
              <w:rPr>
                <w:rFonts w:ascii="Times New Roman" w:hAnsi="Times New Roman" w:cs="Times New Roman"/>
                <w:sz w:val="24"/>
                <w:szCs w:val="24"/>
              </w:rPr>
              <w:t>bio17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9D0D07" w:rsidRPr="009311B1" w:rsidRDefault="009D0D07" w:rsidP="002D3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1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cipitation of driest quarter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:rsidR="009D0D07" w:rsidRPr="009311B1" w:rsidRDefault="009D0D07" w:rsidP="002D3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311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:rsidR="009D0D07" w:rsidRPr="00D77B17" w:rsidRDefault="009D0D07" w:rsidP="00D77B17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9D0D07" w:rsidRPr="00D77B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T28Fo00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7A5"/>
    <w:rsid w:val="000F18D0"/>
    <w:rsid w:val="00124838"/>
    <w:rsid w:val="00222503"/>
    <w:rsid w:val="00322E3C"/>
    <w:rsid w:val="003B2D1E"/>
    <w:rsid w:val="003C441E"/>
    <w:rsid w:val="00630816"/>
    <w:rsid w:val="00651CAE"/>
    <w:rsid w:val="008069C3"/>
    <w:rsid w:val="00816E66"/>
    <w:rsid w:val="0085679A"/>
    <w:rsid w:val="008D31BF"/>
    <w:rsid w:val="008E09D6"/>
    <w:rsid w:val="009311B1"/>
    <w:rsid w:val="0094250F"/>
    <w:rsid w:val="009D0D07"/>
    <w:rsid w:val="00A85408"/>
    <w:rsid w:val="00C177A5"/>
    <w:rsid w:val="00C46E9A"/>
    <w:rsid w:val="00D02B55"/>
    <w:rsid w:val="00D3290B"/>
    <w:rsid w:val="00D77B17"/>
    <w:rsid w:val="00DE69C1"/>
    <w:rsid w:val="00E3395D"/>
    <w:rsid w:val="00E72083"/>
    <w:rsid w:val="00EB2DFF"/>
    <w:rsid w:val="00F218E6"/>
    <w:rsid w:val="00F55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69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69C1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E69C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E69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E69C1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table" w:styleId="Tabellenraster">
    <w:name w:val="Table Grid"/>
    <w:basedOn w:val="NormaleTabelle"/>
    <w:uiPriority w:val="59"/>
    <w:rsid w:val="00F218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uiPriority w:val="20"/>
    <w:qFormat/>
    <w:rsid w:val="00C46E9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69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69C1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E69C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E69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E69C1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table" w:styleId="Tabellenraster">
    <w:name w:val="Table Grid"/>
    <w:basedOn w:val="NormaleTabelle"/>
    <w:uiPriority w:val="59"/>
    <w:rsid w:val="00F218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uiPriority w:val="20"/>
    <w:qFormat/>
    <w:rsid w:val="00C46E9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89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6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FMK Bonn</Company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ris</dc:creator>
  <cp:lastModifiedBy>Ihlow Flora</cp:lastModifiedBy>
  <cp:revision>3</cp:revision>
  <dcterms:created xsi:type="dcterms:W3CDTF">2015-12-03T13:22:00Z</dcterms:created>
  <dcterms:modified xsi:type="dcterms:W3CDTF">2015-12-11T09:11:00Z</dcterms:modified>
</cp:coreProperties>
</file>